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85B" w:rsidRDefault="0096385B" w:rsidP="0096385B">
      <w:pPr>
        <w:ind w:left="-990" w:right="-540" w:firstLine="990"/>
      </w:pPr>
      <w:r w:rsidRPr="002E6C19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. List of primers used in study.</w:t>
      </w:r>
    </w:p>
    <w:tbl>
      <w:tblPr>
        <w:tblStyle w:val="TableGrid"/>
        <w:tblW w:w="112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900"/>
        <w:gridCol w:w="4760"/>
        <w:gridCol w:w="2520"/>
        <w:gridCol w:w="2070"/>
      </w:tblGrid>
      <w:tr w:rsidR="0096385B" w:rsidRPr="008F3312" w:rsidTr="000A188B">
        <w:trPr>
          <w:trHeight w:val="602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 of Primer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of Primers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/Reverse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e and specification</w:t>
            </w:r>
          </w:p>
        </w:tc>
      </w:tr>
      <w:tr w:rsidR="0096385B" w:rsidRPr="008F3312" w:rsidTr="000A188B">
        <w:trPr>
          <w:trHeight w:val="52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1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  <w:r w:rsidRPr="008F33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CTAGA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CAGTAATGGGCATAATGGCA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 with Xba1 site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lo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8F33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sSGTL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in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I121 vector</w:t>
            </w:r>
          </w:p>
        </w:tc>
      </w:tr>
      <w:bookmarkEnd w:id="0"/>
      <w:tr w:rsidR="0096385B" w:rsidRPr="008F3312" w:rsidTr="000A188B">
        <w:trPr>
          <w:trHeight w:val="52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1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C</w:t>
            </w:r>
            <w:r w:rsidRPr="008F33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GCTC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GACCCACAAGG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 with Sac1 site(for cloning)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lo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8F33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sSGTL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in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I121 vector</w:t>
            </w:r>
          </w:p>
        </w:tc>
      </w:tr>
      <w:tr w:rsidR="0096385B" w:rsidRPr="008F3312" w:rsidTr="000A188B">
        <w:trPr>
          <w:trHeight w:val="30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2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CAGTAATGGGCATAATGGCACTA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forward primer(for cloning)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lo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8F33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n pBI121 vector</w:t>
            </w:r>
          </w:p>
        </w:tc>
      </w:tr>
      <w:tr w:rsidR="0096385B" w:rsidRPr="008F3312" w:rsidTr="000A188B">
        <w:trPr>
          <w:trHeight w:val="30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2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GACCCACAAGGCAGGCAACAGATT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reverse primer (for cloning)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lo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8F33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n pBI121 vector</w:t>
            </w:r>
          </w:p>
        </w:tc>
      </w:tr>
      <w:tr w:rsidR="0096385B" w:rsidRPr="008F3312" w:rsidTr="000A188B">
        <w:trPr>
          <w:trHeight w:val="7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13(F)-               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ACGACGGCCAGT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 primer forward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uencing analysis of </w:t>
            </w:r>
            <w:proofErr w:type="spellStart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Z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8F33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struct</w:t>
            </w:r>
          </w:p>
        </w:tc>
      </w:tr>
      <w:tr w:rsidR="0096385B" w:rsidRPr="008F3312" w:rsidTr="000A188B">
        <w:trPr>
          <w:trHeight w:val="728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3(R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AAACAGCTATGA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 primer reverse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uencing analysis of </w:t>
            </w:r>
            <w:proofErr w:type="spellStart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Z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8F33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s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struct</w:t>
            </w:r>
          </w:p>
        </w:tc>
      </w:tr>
      <w:tr w:rsidR="0096385B" w:rsidRPr="008F3312" w:rsidTr="000A188B">
        <w:trPr>
          <w:trHeight w:val="962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V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GGGATGACGCACAA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V35 S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 primer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itive selection of transgene in pBI121:WsSGTL1 in transformed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ctor.</w:t>
            </w:r>
          </w:p>
        </w:tc>
      </w:tr>
      <w:tr w:rsidR="0096385B" w:rsidRPr="008F3312" w:rsidTr="000A188B">
        <w:trPr>
          <w:trHeight w:val="98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sT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R)-               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TCTAATCATAAAAACC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selection of transgene in pBI121:WsSGTL1 in transformed vector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iquitin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 (AJ309010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AGCTCGAGGATGGAA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RT 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biquitin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Housekeeping genes  of tobacco for real time PCR of </w:t>
            </w:r>
            <w:proofErr w:type="spellStart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.somnifera</w:t>
            </w:r>
            <w:proofErr w:type="spellEnd"/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iquitin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 (AJ309010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GGAGACGGAGGACAA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.primer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RT 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biquitin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Housekeeping </w:t>
            </w:r>
            <w:proofErr w:type="gramStart"/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nes  of</w:t>
            </w:r>
            <w:proofErr w:type="gramEnd"/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tobacco for real time PCR of </w:t>
            </w:r>
            <w:proofErr w:type="spellStart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.somnifera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 salt stress.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n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3g18780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TCAGCACATTCCAGCAGAT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RT 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Housekeeping genes of </w:t>
            </w:r>
            <w:proofErr w:type="spellStart"/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thaliana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real time PCR of different abiotic stress.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n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)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3g18780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ATTCCTGGACCTGCCTCAT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. primer for RT 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tin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Housekeeping genes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thaliana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real time PCR of different abiotic stress.</w:t>
            </w:r>
          </w:p>
        </w:tc>
      </w:tr>
      <w:tr w:rsidR="0096385B" w:rsidRPr="008F3312" w:rsidTr="000A188B">
        <w:trPr>
          <w:trHeight w:val="102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GGACCAGTGATGTTGATT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primer for RT-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Reverse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ranscriptase PCR analysis of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WsSGTL1</w:t>
            </w:r>
          </w:p>
        </w:tc>
      </w:tr>
      <w:tr w:rsidR="0096385B" w:rsidRPr="008F3312" w:rsidTr="000A188B">
        <w:trPr>
          <w:trHeight w:val="728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N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GAGGTGGAACACTAGAA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. primer for RT-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</w:p>
        </w:tc>
        <w:tc>
          <w:tcPr>
            <w:tcW w:w="207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transcriptase PCR analysis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SGTL1</w:t>
            </w:r>
          </w:p>
        </w:tc>
      </w:tr>
      <w:tr w:rsidR="0096385B" w:rsidRPr="008F3312" w:rsidTr="000A188B">
        <w:trPr>
          <w:trHeight w:val="96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NF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GTAATGGGCATAATGGCA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 for RT-PCR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ranscriptase PCR analysis of WsSGTL1</w:t>
            </w:r>
          </w:p>
        </w:tc>
      </w:tr>
      <w:tr w:rsidR="0096385B" w:rsidRPr="008F3312" w:rsidTr="000A188B">
        <w:trPr>
          <w:trHeight w:val="96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NR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CCTCCAGCCATCTAATT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w Rev. primer for RT-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ranscriptase PCR analysis of WsSGTL1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F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AGTGCCCTCATGATT</w:t>
            </w:r>
          </w:p>
        </w:tc>
        <w:tc>
          <w:tcPr>
            <w:tcW w:w="252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primer for 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 quantitative real time PCR analysi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f transgen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expression 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R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GACACCCAGCACGTAGTC</w:t>
            </w:r>
          </w:p>
        </w:tc>
        <w:tc>
          <w:tcPr>
            <w:tcW w:w="252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 for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CR of 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GTL1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 quantitative real time PCR analysi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of </w:t>
            </w:r>
            <w:proofErr w:type="spellStart"/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ransgene.expression</w:t>
            </w:r>
            <w:proofErr w:type="spellEnd"/>
          </w:p>
        </w:tc>
      </w:tr>
      <w:tr w:rsidR="0096385B" w:rsidRPr="008F3312" w:rsidTr="000A188B">
        <w:trPr>
          <w:trHeight w:val="962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2580 (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sp70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F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TACCACCTGCTCCACG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For </w:t>
            </w:r>
            <w:r w:rsidRPr="00A214E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transcriptase PCR analysis Hsp70under Heat stress</w:t>
            </w:r>
          </w:p>
        </w:tc>
      </w:tr>
      <w:tr w:rsidR="0096385B" w:rsidRPr="008F3312" w:rsidTr="000A188B">
        <w:trPr>
          <w:trHeight w:val="89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2580 (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sp70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R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CCTCAGCCGACACAT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primer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For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verse transcriptase PCR analysis Hsp70under Heat stress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5G06760 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A4-5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F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AGGCGGAGAAGATGA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A 4-5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ate embryogenesis abundant protein 4-5) forward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 reverse transcriptase PCR analysis under Salt stress condition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6760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A4-5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R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GCTGACGCGTTTCTCT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A 4-5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ate embryogenesis abundant protein 4-5) Reverse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 reverse transcriptase PCR analysis under Salt stress condition</w:t>
            </w:r>
          </w:p>
        </w:tc>
      </w:tr>
      <w:tr w:rsidR="0096385B" w:rsidRPr="008F3312" w:rsidTr="000A188B">
        <w:trPr>
          <w:trHeight w:val="55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D29A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GGTTTAGGAGCTCCGTTG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ion responsive element accession  no.(D13044.1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For reverse </w:t>
            </w: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ranscriptase PCR analysis under Cold stress conditio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96385B" w:rsidRPr="008F3312" w:rsidTr="000A188B">
        <w:trPr>
          <w:trHeight w:val="55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D29A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AAATCCCGTCGGCACA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hydration responsive element accession  no.(D13044.1)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reverse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ase PCR analysis under Cold stress cond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6385B" w:rsidRPr="008F3312" w:rsidTr="000A188B">
        <w:trPr>
          <w:trHeight w:val="55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D29B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TCACGGCGCCACCAGG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hydration responsive element accession  no.(D13044.2)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reverse 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ase PCR analysis under Cold stress cond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6385B" w:rsidRPr="008F3312" w:rsidTr="000A188B">
        <w:trPr>
          <w:trHeight w:val="55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D29B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TACACCACCTCTCACGG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hydration responsive element accession  no.(D13044.2)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reverse transcriptase PCR analysis under Cold stress cond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90(F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GTGGACTCTCCCTG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protein (AT5G52640.1)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 reverse transcriptase PCR analysis under Heat stress condition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sp90(R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CTATCTCTCAACGCCT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protein (AT5G52640.1) 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 reverse transcriptase PCR analysis under Heat stress condition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S3(F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AATCTCTTCGCTG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Overlay sensitive (AF192886)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or reverse transcriptase PCR analysis under Salt stress condition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S3(R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AAAGCCTTATCCAC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Overlay sensitive (AF192886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reverse transcriptase PCR analysis under Salt stress condition</w:t>
            </w:r>
          </w:p>
        </w:tc>
      </w:tr>
      <w:tr w:rsidR="0096385B" w:rsidRPr="008F3312" w:rsidTr="000A188B">
        <w:trPr>
          <w:trHeight w:val="705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( F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CGACGGCCCGGGCTGGTAT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promoter forward primer</w:t>
            </w:r>
          </w:p>
        </w:tc>
        <w:tc>
          <w:tcPr>
            <w:tcW w:w="2070" w:type="dxa"/>
            <w:hideMark/>
          </w:tcPr>
          <w:p w:rsidR="0096385B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primer of WsSGTL1</w:t>
            </w:r>
          </w:p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96385B" w:rsidRPr="008F3312" w:rsidTr="000A188B">
        <w:trPr>
          <w:trHeight w:val="30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TL1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 (R)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TCTGAACTCCAGAACCA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promoter reverse primer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primer of WsSGTL1 Promoter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or primer (AP1)*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TACGACTCACTATAGGG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er primer for cloning of promoter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loning of promoter</w:t>
            </w:r>
          </w:p>
        </w:tc>
      </w:tr>
      <w:tr w:rsidR="0096385B" w:rsidRPr="008F3312" w:rsidTr="000A188B">
        <w:trPr>
          <w:trHeight w:val="51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ed adapter primer</w:t>
            </w: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TAGGGCACGCGTGGT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ed adapter primer 2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loning of promoter</w:t>
            </w:r>
          </w:p>
        </w:tc>
      </w:tr>
      <w:tr w:rsidR="0096385B" w:rsidRPr="008F3312" w:rsidTr="000A188B">
        <w:trPr>
          <w:trHeight w:val="30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WGSP1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AACCAGCGAAAGTCACCAGA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1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of Promoter</w:t>
            </w:r>
          </w:p>
        </w:tc>
      </w:tr>
      <w:tr w:rsidR="0096385B" w:rsidRPr="008F3312" w:rsidTr="000A188B">
        <w:trPr>
          <w:trHeight w:val="602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WGSP2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ACTGACTCACCTAGGGTTCCAAAATC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2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of Promoter</w:t>
            </w:r>
          </w:p>
        </w:tc>
      </w:tr>
      <w:tr w:rsidR="0096385B" w:rsidRPr="008F3312" w:rsidTr="000A188B">
        <w:trPr>
          <w:trHeight w:val="300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WGSP3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CCATCAGCCCCGAATTCATG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3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of Promoter</w:t>
            </w:r>
          </w:p>
        </w:tc>
      </w:tr>
      <w:tr w:rsidR="0096385B" w:rsidRPr="008F3312" w:rsidTr="000A188B">
        <w:trPr>
          <w:trHeight w:val="512"/>
        </w:trPr>
        <w:tc>
          <w:tcPr>
            <w:tcW w:w="190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WGSP4</w:t>
            </w:r>
          </w:p>
        </w:tc>
        <w:tc>
          <w:tcPr>
            <w:tcW w:w="476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AGACATAAAATTGCCAAGAAAAGA</w:t>
            </w:r>
          </w:p>
        </w:tc>
        <w:tc>
          <w:tcPr>
            <w:tcW w:w="252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4</w:t>
            </w:r>
          </w:p>
        </w:tc>
        <w:tc>
          <w:tcPr>
            <w:tcW w:w="2070" w:type="dxa"/>
            <w:hideMark/>
          </w:tcPr>
          <w:p w:rsidR="0096385B" w:rsidRPr="008F3312" w:rsidRDefault="0096385B" w:rsidP="000A18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pecific primer of Promoter</w:t>
            </w:r>
          </w:p>
        </w:tc>
      </w:tr>
    </w:tbl>
    <w:p w:rsidR="0096385B" w:rsidRDefault="0096385B" w:rsidP="0096385B"/>
    <w:p w:rsidR="0096385B" w:rsidRDefault="0096385B" w:rsidP="0096385B">
      <w:pPr>
        <w:rPr>
          <w:rFonts w:ascii="Times New Roman" w:hAnsi="Times New Roman"/>
          <w:b/>
          <w:sz w:val="24"/>
          <w:szCs w:val="24"/>
        </w:rPr>
      </w:pPr>
    </w:p>
    <w:p w:rsidR="007F4916" w:rsidRDefault="007F4916"/>
    <w:sectPr w:rsidR="007F4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85B"/>
    <w:rsid w:val="007F4916"/>
    <w:rsid w:val="0096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8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8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4-07T22:31:00Z</dcterms:created>
  <dcterms:modified xsi:type="dcterms:W3CDTF">2013-04-07T22:31:00Z</dcterms:modified>
</cp:coreProperties>
</file>